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FE9" w:rsidRDefault="00841CA3" w:rsidP="00281FE9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S3 Table</w:t>
      </w:r>
    </w:p>
    <w:p w:rsidR="00841CA3" w:rsidRPr="00281FE9" w:rsidRDefault="00841CA3" w:rsidP="00281FE9">
      <w:pPr>
        <w:rPr>
          <w:rFonts w:ascii="Times New Roman" w:hAnsi="Times New Roman" w:cs="Times New Roman"/>
          <w:szCs w:val="21"/>
        </w:rPr>
      </w:pPr>
      <w:r w:rsidRPr="00334CB3">
        <w:rPr>
          <w:rFonts w:ascii="Times New Roman" w:hAnsi="Times New Roman" w:cs="Times New Roman"/>
          <w:b/>
          <w:szCs w:val="21"/>
        </w:rPr>
        <w:t>Sequences of primers used for real-time qPCR.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3969"/>
        <w:gridCol w:w="1985"/>
      </w:tblGrid>
      <w:tr w:rsidR="00DE01A0" w:rsidRPr="00C15E8C" w:rsidTr="00DA0D61">
        <w:trPr>
          <w:trHeight w:val="27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ssion ID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o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GTGGGCATCAAGTTGG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14490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TGGTTTCCTTGTTTGTTCC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p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CATCCGGTTTCCTTAAAG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9641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CGCTTGATCTCTGCACAG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GCAGGCAGGAGCATCC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7498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GGGATGATAAGGCCT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Symbol" w:eastAsia="ＭＳ Ｐ明朝" w:hAnsi="Symbol" w:cs="Times New Roman"/>
                <w:i/>
                <w:iCs/>
                <w:color w:val="000000"/>
                <w:kern w:val="0"/>
                <w:sz w:val="20"/>
                <w:szCs w:val="20"/>
              </w:rPr>
              <w:t></w:t>
            </w: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ac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ATGACCCAGATCATGTTTGAG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739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CAGCCTGGATGGCTACG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 w:val="20"/>
                <w:szCs w:val="20"/>
              </w:rPr>
              <w:t></w:t>
            </w: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cat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TAGCTGGTGGACTGCAGA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165902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CCACTGGCCAGAATGATG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TAGTAGAACCGGGCC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159558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AACTCCCAGGTACAAT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EBP</w:t>
            </w:r>
            <w:r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 w:val="20"/>
                <w:szCs w:val="20"/>
              </w:rPr>
              <w:t>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GAAGCACAATCGATCCATC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28752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ACACTGCCATTGCACA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s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TCCTGCCGATTTGACA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7954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TCCATGGATCCACACCA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d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CACAACTGGCCTGGTTAC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7702.2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CTACCCGGTGTCCATTTC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ga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TTCCTGGTGCTAGGAG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26384.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AGTCAAATGCCAGC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ACCACCCTTCCCTGTTCC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10118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CTCCATCAAGGTCCTT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GTTCTAGCCAGCAGAG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7988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AGCCACTTGAGTGTCC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ATTGTTCACCGAGTCGATC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799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GTACCTGGGTGTTGCCAT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a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GGGCCTGGGATGGAA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26347.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GTCATTGGCACCAAAGAAGA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GCACTCAATGCCACACAA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039701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TGGGTGGAGCCGTCTG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rn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CACTGTTGCTTTCTGCATC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144797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GAAACTCAGGGTCAAAGG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ession ID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TCCCTCAGCTGGTGG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163457.1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GATGGCTTCTAGCGAGT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8642.2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GACAGACAATCCTATTCCCTAC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163010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TCAGAGGCCAGGATAATAGTATGCCA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GTGCAGCTGGTGAAGA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1374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TGGAACTCCACCAAATC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CTGCATCCTGCTTTTGAA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8819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CTCATCATAGCCTGTGTG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r</w:t>
            </w:r>
            <w:r>
              <w:rPr>
                <w:rFonts w:ascii="Symbol" w:eastAsia="ＭＳ Ｐゴシック" w:hAnsi="Symbol" w:cs="Times New Roman"/>
                <w:i/>
                <w:iCs/>
                <w:color w:val="000000"/>
                <w:kern w:val="0"/>
                <w:sz w:val="20"/>
                <w:szCs w:val="20"/>
              </w:rPr>
              <w:t>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CACCAACTTCGGAAT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11146.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CGAGTGGTCTTCCATC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CTTCAACGAGCAACA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8858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GCTTCGTGTGCTTCACAG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a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TACACGCTCTTTCCGATTGTT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01081211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TAGCCGTTGGCAAC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GCCGACCCTGGCAACAT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16687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GTGACCTCATTGCAACCAC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ebp1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GGAGCCATGGATGC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M_011480.3</w:t>
            </w:r>
          </w:p>
        </w:tc>
      </w:tr>
      <w:tr w:rsidR="00DE01A0" w:rsidRPr="00C15E8C" w:rsidTr="00DA0D61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TCTCACCCCCAGCATA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1A0" w:rsidRPr="00C15E8C" w:rsidRDefault="00DE01A0" w:rsidP="00DA0D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E01A0" w:rsidRDefault="00DE01A0" w:rsidP="00DE01A0">
      <w:pPr>
        <w:widowControl/>
        <w:jc w:val="left"/>
        <w:rPr>
          <w:rFonts w:ascii="Times New Roman" w:hAnsi="Times New Roman" w:cs="Times New Roman"/>
        </w:rPr>
      </w:pPr>
    </w:p>
    <w:p w:rsidR="00676B25" w:rsidRPr="00DE01A0" w:rsidRDefault="00E30380" w:rsidP="00DE01A0"/>
    <w:sectPr w:rsidR="00676B25" w:rsidRPr="00DE01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0380" w:rsidRDefault="00E30380" w:rsidP="00630D6F">
      <w:r>
        <w:separator/>
      </w:r>
    </w:p>
  </w:endnote>
  <w:endnote w:type="continuationSeparator" w:id="0">
    <w:p w:rsidR="00E30380" w:rsidRDefault="00E30380" w:rsidP="0063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0380" w:rsidRDefault="00E30380" w:rsidP="00630D6F">
      <w:r>
        <w:separator/>
      </w:r>
    </w:p>
  </w:footnote>
  <w:footnote w:type="continuationSeparator" w:id="0">
    <w:p w:rsidR="00E30380" w:rsidRDefault="00E30380" w:rsidP="00630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6"/>
    <w:rsid w:val="000C0CD6"/>
    <w:rsid w:val="000C2BCA"/>
    <w:rsid w:val="000C393E"/>
    <w:rsid w:val="00281FE9"/>
    <w:rsid w:val="00630D6F"/>
    <w:rsid w:val="00841CA3"/>
    <w:rsid w:val="009B33DE"/>
    <w:rsid w:val="00A53BC1"/>
    <w:rsid w:val="00DE01A0"/>
    <w:rsid w:val="00DE26A5"/>
    <w:rsid w:val="00E3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027E79-8936-45CF-8B9B-0DA98054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D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0D6F"/>
  </w:style>
  <w:style w:type="paragraph" w:styleId="a5">
    <w:name w:val="footer"/>
    <w:basedOn w:val="a"/>
    <w:link w:val="a6"/>
    <w:uiPriority w:val="99"/>
    <w:unhideWhenUsed/>
    <w:rsid w:val="00630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0D6F"/>
  </w:style>
  <w:style w:type="paragraph" w:styleId="a7">
    <w:name w:val="Balloon Text"/>
    <w:basedOn w:val="a"/>
    <w:link w:val="a8"/>
    <w:uiPriority w:val="99"/>
    <w:semiHidden/>
    <w:unhideWhenUsed/>
    <w:rsid w:val="000C2B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C2B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舛屋 智美</dc:creator>
  <cp:keywords/>
  <dc:description/>
  <cp:lastModifiedBy>MISATO</cp:lastModifiedBy>
  <cp:revision>5</cp:revision>
  <dcterms:created xsi:type="dcterms:W3CDTF">2020-02-21T07:09:00Z</dcterms:created>
  <dcterms:modified xsi:type="dcterms:W3CDTF">2020-03-19T08:33:00Z</dcterms:modified>
</cp:coreProperties>
</file>